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3D0" w:rsidRPr="002D4006" w:rsidRDefault="00742783" w:rsidP="006023D0">
      <w:pPr>
        <w:rPr>
          <w:rFonts w:asciiTheme="minorHAnsi" w:hAnsiTheme="minorHAnsi" w:cstheme="minorHAnsi"/>
          <w:b/>
          <w:bCs/>
          <w:sz w:val="24"/>
          <w:szCs w:val="24"/>
        </w:rPr>
      </w:pPr>
      <w:proofErr w:type="gramStart"/>
      <w:r>
        <w:rPr>
          <w:rFonts w:asciiTheme="minorHAnsi" w:hAnsiTheme="minorHAnsi" w:cstheme="minorHAnsi"/>
          <w:b/>
          <w:bCs/>
          <w:sz w:val="24"/>
          <w:szCs w:val="24"/>
        </w:rPr>
        <w:t>S2 File.</w:t>
      </w:r>
      <w:proofErr w:type="gramEnd"/>
      <w:r>
        <w:rPr>
          <w:rFonts w:asciiTheme="minorHAnsi" w:hAnsiTheme="minorHAnsi" w:cstheme="minorHAnsi"/>
          <w:b/>
          <w:bCs/>
          <w:sz w:val="24"/>
          <w:szCs w:val="24"/>
        </w:rPr>
        <w:t xml:space="preserve"> The </w:t>
      </w:r>
      <w:r w:rsidR="006023D0" w:rsidRPr="002D4006">
        <w:rPr>
          <w:rFonts w:asciiTheme="minorHAnsi" w:hAnsiTheme="minorHAnsi" w:cstheme="minorHAnsi"/>
          <w:b/>
          <w:bCs/>
          <w:sz w:val="24"/>
          <w:szCs w:val="24"/>
        </w:rPr>
        <w:t>ADF-CS English-Arabic version</w:t>
      </w:r>
    </w:p>
    <w:p w:rsidR="006023D0" w:rsidRPr="007D08B7" w:rsidRDefault="006023D0" w:rsidP="006023D0">
      <w:pPr>
        <w:pBdr>
          <w:top w:val="nil"/>
          <w:left w:val="nil"/>
          <w:bottom w:val="nil"/>
          <w:right w:val="nil"/>
          <w:between w:val="nil"/>
        </w:pBdr>
        <w:bidi/>
        <w:spacing w:after="0"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8104FA">
        <w:rPr>
          <w:bCs/>
          <w:color w:val="000000"/>
          <w:sz w:val="24"/>
          <w:szCs w:val="24"/>
          <w:rtl/>
        </w:rPr>
        <w:t>المقياس المعاصر لاستقلالية الأداء اليومي</w:t>
      </w:r>
      <w:bookmarkStart w:id="0" w:name="_Hlk160463108"/>
      <w:r>
        <w:rPr>
          <w:bCs/>
          <w:color w:val="000000"/>
          <w:sz w:val="24"/>
          <w:szCs w:val="24"/>
        </w:rPr>
        <w:t xml:space="preserve"> </w:t>
      </w:r>
      <w:r w:rsidRPr="00CA1987">
        <w:rPr>
          <w:b/>
          <w:color w:val="000000"/>
          <w:sz w:val="24"/>
          <w:szCs w:val="24"/>
          <w:rtl/>
        </w:rPr>
        <w:t>(</w:t>
      </w:r>
      <w:r w:rsidRPr="00CA1987">
        <w:rPr>
          <w:b/>
          <w:color w:val="000000"/>
          <w:sz w:val="24"/>
          <w:szCs w:val="24"/>
        </w:rPr>
        <w:t xml:space="preserve">Autonomy </w:t>
      </w:r>
      <w:r>
        <w:rPr>
          <w:b/>
          <w:color w:val="000000"/>
          <w:sz w:val="24"/>
          <w:szCs w:val="24"/>
        </w:rPr>
        <w:t xml:space="preserve">in </w:t>
      </w:r>
      <w:r w:rsidRPr="00CA1987">
        <w:rPr>
          <w:b/>
          <w:color w:val="000000"/>
          <w:sz w:val="24"/>
          <w:szCs w:val="24"/>
        </w:rPr>
        <w:t>Daily Functioning-Contemporary Scale</w:t>
      </w:r>
      <w:r w:rsidRPr="00CA1987">
        <w:rPr>
          <w:b/>
          <w:color w:val="000000"/>
          <w:sz w:val="24"/>
          <w:szCs w:val="24"/>
          <w:rtl/>
        </w:rPr>
        <w:t>)</w:t>
      </w:r>
      <w:bookmarkEnd w:id="0"/>
    </w:p>
    <w:p w:rsidR="006023D0" w:rsidRPr="007D08B7" w:rsidRDefault="006023D0" w:rsidP="006023D0">
      <w:pPr>
        <w:rPr>
          <w:rFonts w:asciiTheme="minorHAnsi" w:hAnsiTheme="minorHAnsi" w:cstheme="minorHAnsi"/>
        </w:rPr>
      </w:pPr>
    </w:p>
    <w:tbl>
      <w:tblPr>
        <w:bidiVisual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9576"/>
      </w:tblGrid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t>أ. القدرة على استعمال الهاتف الثابت (</w:t>
            </w:r>
            <w:r w:rsidRPr="007D08B7">
              <w:rPr>
                <w:rFonts w:asciiTheme="minorHAnsi" w:hAnsiTheme="minorHAnsi" w:cstheme="minorHAnsi"/>
                <w:b/>
                <w:color w:val="000000"/>
              </w:rPr>
              <w:t>Ability to use the landline telephone</w:t>
            </w: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t>)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1. يستعمل الهاتف باستقلالية فيبحث عن الرقم ويطلبه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 xml:space="preserve">Uses the phone independently, searches for the number, and dials it 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2. يطلب بعض الأرقام التي يعرفها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 xml:space="preserve">Dials some number he/she knows 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3. يجيب على الهاتف ولكن لا يطلب رقماً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 xml:space="preserve">Answers the phone but does not dial a number 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4. لا يستطيع إستعمال الهاتف على الإطلاق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 xml:space="preserve">Cannot use the phone at all 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t>ب. القدرة على استعمال الهاتف المحمول (</w:t>
            </w:r>
            <w:r w:rsidRPr="007D08B7">
              <w:rPr>
                <w:rFonts w:asciiTheme="minorHAnsi" w:hAnsiTheme="minorHAnsi" w:cstheme="minorHAnsi"/>
                <w:b/>
                <w:color w:val="000000"/>
              </w:rPr>
              <w:t>Ability to use a mobile phone</w:t>
            </w: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t>)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1. يستعمل الهاتف المحمول باستقلالية، بما في ذلك البحث عن الأرقام والاتصال واستخدام واتس آب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>Uses the mobile phone independently, including searching for numbers, dialing, and using WhatsApp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2. يحتاج إلى بعض المساعدة: يطلب بعض الأرقام المحفوظه في الجوال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>Needs some help: Dials some numbers saved on his/her mobile phone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3. يجيب على الهاتف ولكن لا يطلب رقماً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>Answers the mobile phone but does not dial a number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rtl/>
              </w:rPr>
              <w:t>4. لا يستطيع إستعمال الهاتف المحمول على الإطلاق.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</w:rPr>
              <w:t>Cannot use the mobile phone at all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t>ت. القدرة على الذهاب إلى أماكن خارج مسافة المشي (</w:t>
            </w:r>
            <w:r w:rsidRPr="007D08B7">
              <w:rPr>
                <w:rFonts w:asciiTheme="minorHAnsi" w:hAnsiTheme="minorHAnsi" w:cstheme="minorHAnsi"/>
                <w:b/>
                <w:color w:val="000000"/>
              </w:rPr>
              <w:t>Ability to go to places outside walking distance</w:t>
            </w: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t>)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rtl/>
              </w:rPr>
              <w:t xml:space="preserve">1. يستطيع التنقل باستقلالية (يقود سيارته الخاصة أو يستخدم </w:t>
            </w:r>
            <w:r w:rsidRPr="007D08B7">
              <w:rPr>
                <w:rFonts w:asciiTheme="minorHAnsi" w:hAnsiTheme="minorHAnsi" w:cstheme="minorHAnsi"/>
                <w:rtl/>
                <w:lang w:bidi="ar-LB"/>
              </w:rPr>
              <w:t>و</w:t>
            </w:r>
            <w:r w:rsidRPr="007D08B7">
              <w:rPr>
                <w:rFonts w:asciiTheme="minorHAnsi" w:hAnsiTheme="minorHAnsi" w:cstheme="minorHAnsi"/>
                <w:rtl/>
              </w:rPr>
              <w:t>سائل النقل العام).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</w:rPr>
              <w:t>Travels independently on public transportation, or drives own car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rtl/>
              </w:rPr>
              <w:lastRenderedPageBreak/>
              <w:t>2. يستطيع التنقل باستقلالية في التاكسي ولكن ليس في وسائل النقل العام.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>Arranges own travel via taxi, but does not otherwise use public transportation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rtl/>
              </w:rPr>
              <w:t>3. يستطيع استخدام النقل العام إذا كان يرافقه أحداً.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</w:rPr>
              <w:t>Travels on public transportation when assisted or accompanied by another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rtl/>
              </w:rPr>
              <w:t>4. تقتصر تنقلاته على سيارة أجرة أو سيارة خاصة إذا ساعده شخص آخر.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</w:rPr>
              <w:t xml:space="preserve">Travel limited to taxi, automobile, or </w:t>
            </w:r>
            <w:proofErr w:type="spellStart"/>
            <w:r w:rsidRPr="007D08B7">
              <w:rPr>
                <w:rFonts w:asciiTheme="minorHAnsi" w:hAnsiTheme="minorHAnsi" w:cstheme="minorHAnsi"/>
              </w:rPr>
              <w:t>ambulette</w:t>
            </w:r>
            <w:proofErr w:type="spellEnd"/>
            <w:r w:rsidRPr="007D08B7">
              <w:rPr>
                <w:rFonts w:asciiTheme="minorHAnsi" w:hAnsiTheme="minorHAnsi" w:cstheme="minorHAnsi"/>
              </w:rPr>
              <w:t>, with assistance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5. لا يتنقل أبداً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>Does not travel at all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lastRenderedPageBreak/>
              <w:t>ث. القدرة على التسوّق (</w:t>
            </w:r>
            <w:r w:rsidRPr="007D08B7">
              <w:rPr>
                <w:rFonts w:asciiTheme="minorHAnsi" w:hAnsiTheme="minorHAnsi" w:cstheme="minorHAnsi"/>
                <w:b/>
                <w:color w:val="000000"/>
              </w:rPr>
              <w:t>Shopping ability</w:t>
            </w: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t>)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1. يتولى جميع احتياجات التسوق بشكل مستقل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>Takes care of all shopping needs independently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2. يتسوق بشكل مستقل للمشتريات الصغيرة</w:t>
            </w:r>
            <w:r w:rsidRPr="007D08B7">
              <w:rPr>
                <w:rFonts w:asciiTheme="minorHAnsi" w:hAnsiTheme="minorHAnsi" w:cstheme="minorHAnsi"/>
                <w:color w:val="000000"/>
              </w:rPr>
              <w:t>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>Shops independently for small purchases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rtl/>
              </w:rPr>
              <w:t>3. يحتاج إلى أن يكون مصحوباً في أي رحلة تسوق.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</w:rPr>
              <w:t>Needs to be accompanied on any shopping trip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4. غير قادر تماماً على التسوق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>Completely unable to shop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t xml:space="preserve">ج. القدرة على التدبير المنزلي </w:t>
            </w:r>
            <w:r w:rsidRPr="007D08B7">
              <w:rPr>
                <w:rFonts w:asciiTheme="minorHAnsi" w:hAnsiTheme="minorHAnsi" w:cstheme="minorHAnsi"/>
                <w:b/>
                <w:color w:val="000000"/>
              </w:rPr>
              <w:t>(Housekeeping ability)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rtl/>
              </w:rPr>
              <w:t>1. يدبّر شؤون المنزل بمفرده أو بمساعدة  من حين إلى آخر، مثلاً مساعدة منزلية في الأعمال الكبيرة.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</w:rPr>
              <w:t>Maintains house alone or with occasional assistance (e.g., heavy work done by domestic help)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rtl/>
              </w:rPr>
              <w:t>2. يقوم بأعمال يومية خفيفة مثل غسل الأطباق وترتيب السرير.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>Performs light daily tasks such as dishwashing and bed-making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rtl/>
              </w:rPr>
              <w:t>3. يقوم بأعمال يومية خفيفة ولكن لا يمكنه الحفاظ على مستوى مقبول من النظافة.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</w:rPr>
              <w:t>Performs light daily tasks but cannot maintain an acceptable level of cleanliness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rtl/>
              </w:rPr>
              <w:lastRenderedPageBreak/>
              <w:t>4. يحتاج إلى مساعدة في جميع الأعمال المنزلية.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</w:rPr>
              <w:t>Needs help with all home maintenance tasks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5. لا يشارك في أي من الأعمال المنزلية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>Does not participate in any housekeeping tasks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lastRenderedPageBreak/>
              <w:t>ح. مسؤولية تناول الأدوية (</w:t>
            </w:r>
            <w:r w:rsidRPr="007D08B7">
              <w:rPr>
                <w:rFonts w:asciiTheme="minorHAnsi" w:hAnsiTheme="minorHAnsi" w:cstheme="minorHAnsi"/>
                <w:b/>
                <w:color w:val="000000"/>
              </w:rPr>
              <w:t>Responsibility for own medication</w:t>
            </w: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t>)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1. مسؤول عن تناول الدواء بالجرعات الصحيحة في الوقت الصحيح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>Is responsible for taking medication in correct dosages at the correct time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2. يتحمل المسؤولية إذا تم تحضير الدواء مسبقاً بجرعات منفصلة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>Takes responsibility if medication is prepared in advance, in separate dosages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rtl/>
              </w:rPr>
              <w:t>3. غير قادر على تدبير أدويته.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</w:rPr>
              <w:t>Is not capable of dispensing own medication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t>خ. القدرة على تحضير الطعام (</w:t>
            </w:r>
            <w:r w:rsidRPr="007D08B7">
              <w:rPr>
                <w:rFonts w:asciiTheme="minorHAnsi" w:hAnsiTheme="minorHAnsi" w:cstheme="minorHAnsi"/>
                <w:b/>
                <w:color w:val="000000"/>
              </w:rPr>
              <w:t>Ability to prepare food</w:t>
            </w: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t>)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1. يخطط ويحضّر ويقدم وجبات ملائمة بشكل مستقل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>Plans, prepares, and serves adequate meals independently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rtl/>
              </w:rPr>
              <w:t>2. يحضّر وجبات ملائمة إذا تم تزويده بالمكونات.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>Prepares adequate meals if supplied with ingredients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rtl/>
              </w:rPr>
              <w:t>3. يسخن ويقدم ويحضّر الوجبات، أو يحضّر الوجبات، ولكنه لا يحافظ على نظام غذائي مناسب.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>Heats and serves prepared meals, or prepares meals but does not maintain an adequate diet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rtl/>
              </w:rPr>
              <w:t>4. يحتاج إلى أن تُحضَّر وتُقدَّم له وجبات الطعام.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</w:rPr>
              <w:t>Needs to have meals prepared and served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t>د. القدرة على السفر لوحده (</w:t>
            </w:r>
            <w:r w:rsidRPr="007D08B7">
              <w:rPr>
                <w:rFonts w:asciiTheme="minorHAnsi" w:hAnsiTheme="minorHAnsi" w:cstheme="minorHAnsi"/>
                <w:b/>
                <w:color w:val="000000"/>
              </w:rPr>
              <w:t>Solo travel abroad</w:t>
            </w: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t>)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 xml:space="preserve">1. يستطيع السفر باستقلالية 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 xml:space="preserve">Can travel independently 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lastRenderedPageBreak/>
              <w:t>2. يستطيع السفر إذا رافقه شخص آخر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 xml:space="preserve">Can travel if accompanied by another person 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3. غير قادر على السفر إلا إذا تم ترتيب طوارئ مثل استخدام مركبة متخصصة (كرسي متحرك)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 xml:space="preserve">Unable to travel unless an emergency evacuation has been arranged such as the use of a specialized vehicle (wheelchair) 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lastRenderedPageBreak/>
              <w:t>ذ. القدرة على استعمال التلفزيون (</w:t>
            </w:r>
            <w:r w:rsidRPr="007D08B7">
              <w:rPr>
                <w:rFonts w:asciiTheme="minorHAnsi" w:hAnsiTheme="minorHAnsi" w:cstheme="minorHAnsi"/>
                <w:b/>
                <w:color w:val="000000"/>
              </w:rPr>
              <w:t>Ability to use television</w:t>
            </w: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t>)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 xml:space="preserve">1. يستعمل التلفزيون بمفرده باستقلالية تامة. 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 xml:space="preserve">He uses the TV alone with complete independence 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2. يستطيع أن يبحث عن بعض القنوات المفضلة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>Can search for some favorite channels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3. لا يستطيع إستعمال التلفزيون على الإطلاق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 xml:space="preserve">Cannot use the television at all 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t>ر. القدرة على إدارة الشؤون المالية (</w:t>
            </w:r>
            <w:r w:rsidRPr="007D08B7">
              <w:rPr>
                <w:rFonts w:asciiTheme="minorHAnsi" w:hAnsiTheme="minorHAnsi" w:cstheme="minorHAnsi"/>
                <w:b/>
                <w:color w:val="000000"/>
              </w:rPr>
              <w:t>Ability to handle finances</w:t>
            </w:r>
            <w:r w:rsidRPr="007D08B7">
              <w:rPr>
                <w:rFonts w:asciiTheme="minorHAnsi" w:hAnsiTheme="minorHAnsi" w:cstheme="minorHAnsi"/>
                <w:b/>
                <w:color w:val="000000"/>
                <w:rtl/>
              </w:rPr>
              <w:t>)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rtl/>
              </w:rPr>
              <w:t>1. مستقل تماماً في إدارة الأمور المالية (الميزانيات، كتب الشيكات، دفع الإيجار، الفواتير، الذهاب إلى البنك)، يجمع ويتتبع الدخل.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</w:rPr>
              <w:t>Manages financial matters independently (budgets, writes checks, pays rent and bills, goes to bank); collects and keeps track of income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  <w:rtl/>
              </w:rPr>
              <w:t>2. يدير المشتريات اليومية ولكنه يحتاج إلى المساعدة في الأعمال المصرفية والمشتريات الكبيرة والإنفاق الخاضع للرقابة، وما إلى ذلك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</w:rPr>
            </w:pPr>
            <w:r w:rsidRPr="007D08B7">
              <w:rPr>
                <w:rFonts w:asciiTheme="minorHAnsi" w:hAnsiTheme="minorHAnsi" w:cstheme="minorHAnsi"/>
              </w:rPr>
              <w:t>Manages day-to-day purchases but needs help with banking, major purchases, controlled spending, and so on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3. غير قادر على التعامل بالمال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>Incapable of handling money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  <w:rtl/>
              </w:rPr>
            </w:pPr>
            <w:r w:rsidRPr="007D08B7">
              <w:rPr>
                <w:rFonts w:asciiTheme="minorHAnsi" w:hAnsiTheme="minorHAnsi" w:cstheme="minorHAnsi"/>
                <w:rtl/>
              </w:rPr>
              <w:t>ز. القدرة على استعمال الآلات الكهربائية المنزلية (غساله، نشافه، جلاية، مايكرويف، فرن كهرباء، مك</w:t>
            </w:r>
            <w:r w:rsidRPr="007D08B7">
              <w:rPr>
                <w:rFonts w:asciiTheme="minorHAnsi" w:hAnsiTheme="minorHAnsi" w:cstheme="minorHAnsi"/>
                <w:rtl/>
                <w:lang w:bidi="ar-LB"/>
              </w:rPr>
              <w:t>نس</w:t>
            </w:r>
            <w:r w:rsidRPr="007D08B7">
              <w:rPr>
                <w:rFonts w:asciiTheme="minorHAnsi" w:hAnsiTheme="minorHAnsi" w:cstheme="minorHAnsi"/>
                <w:rtl/>
              </w:rPr>
              <w:t>ه كهربائية)</w:t>
            </w:r>
          </w:p>
          <w:p w:rsidR="006023D0" w:rsidRPr="007D08B7" w:rsidRDefault="006023D0" w:rsidP="000B200D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08B7">
              <w:rPr>
                <w:rFonts w:asciiTheme="minorHAnsi" w:hAnsiTheme="minorHAnsi" w:cstheme="minorHAnsi"/>
                <w:b/>
                <w:bCs/>
              </w:rPr>
              <w:t xml:space="preserve">Ability to use household electrical appliances (washing machine, dryer, dishwasher, microwave, </w:t>
            </w:r>
            <w:r w:rsidRPr="007D08B7">
              <w:rPr>
                <w:rFonts w:asciiTheme="minorHAnsi" w:hAnsiTheme="minorHAnsi" w:cstheme="minorHAnsi"/>
                <w:b/>
                <w:bCs/>
              </w:rPr>
              <w:lastRenderedPageBreak/>
              <w:t>electrical oven, and vacuum cleaner)</w:t>
            </w:r>
          </w:p>
        </w:tc>
      </w:tr>
      <w:tr w:rsidR="006023D0" w:rsidRPr="007D08B7" w:rsidTr="000B200D">
        <w:tc>
          <w:tcPr>
            <w:tcW w:w="9016" w:type="dxa"/>
          </w:tcPr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lastRenderedPageBreak/>
              <w:t>1. يستطيع استعمال الأجهزة بدون مساعدة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 xml:space="preserve">Can use </w:t>
            </w:r>
            <w:r w:rsidRPr="007D08B7">
              <w:rPr>
                <w:rFonts w:asciiTheme="minorHAnsi" w:hAnsiTheme="minorHAnsi" w:cstheme="minorHAnsi"/>
              </w:rPr>
              <w:t>electrical appliances</w:t>
            </w:r>
            <w:r w:rsidRPr="007D08B7">
              <w:rPr>
                <w:rFonts w:asciiTheme="minorHAnsi" w:hAnsiTheme="minorHAnsi" w:cstheme="minorHAnsi"/>
                <w:color w:val="000000"/>
              </w:rPr>
              <w:t xml:space="preserve"> without assistance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2. يحتاج إلى بعض المساعدة لتشغيل الأجهزة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 xml:space="preserve">Needs some help to use </w:t>
            </w:r>
            <w:r w:rsidRPr="007D08B7">
              <w:rPr>
                <w:rFonts w:asciiTheme="minorHAnsi" w:hAnsiTheme="minorHAnsi" w:cstheme="minorHAnsi"/>
              </w:rPr>
              <w:t>electrical appliances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>3. لا يستطيع استعمال الأجهزة الكهربائية على الإطلاق.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 xml:space="preserve">Cannot use </w:t>
            </w:r>
            <w:r w:rsidRPr="007D08B7">
              <w:rPr>
                <w:rFonts w:asciiTheme="minorHAnsi" w:hAnsiTheme="minorHAnsi" w:cstheme="minorHAnsi"/>
              </w:rPr>
              <w:t>electrical appliances</w:t>
            </w:r>
            <w:r w:rsidRPr="007D08B7">
              <w:rPr>
                <w:rFonts w:asciiTheme="minorHAnsi" w:hAnsiTheme="minorHAnsi" w:cstheme="minorHAnsi"/>
                <w:color w:val="000000"/>
              </w:rPr>
              <w:t xml:space="preserve"> at all</w:t>
            </w:r>
          </w:p>
          <w:p w:rsidR="006023D0" w:rsidRPr="007D08B7" w:rsidRDefault="006023D0" w:rsidP="000B2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after="0" w:line="480" w:lineRule="auto"/>
              <w:rPr>
                <w:rFonts w:asciiTheme="minorHAnsi" w:hAnsiTheme="minorHAnsi" w:cstheme="minorHAnsi"/>
                <w:color w:val="000000"/>
                <w:rtl/>
              </w:rPr>
            </w:pPr>
            <w:r w:rsidRPr="007D08B7">
              <w:rPr>
                <w:rFonts w:asciiTheme="minorHAnsi" w:hAnsiTheme="minorHAnsi" w:cstheme="minorHAnsi"/>
                <w:color w:val="000000"/>
                <w:rtl/>
              </w:rPr>
              <w:t xml:space="preserve">4. لم يستعمل هذه الأجهزة من قبل/ لا يعرف </w:t>
            </w:r>
          </w:p>
          <w:p w:rsidR="006023D0" w:rsidRPr="007D08B7" w:rsidRDefault="006023D0" w:rsidP="000B200D">
            <w:pPr>
              <w:bidi/>
              <w:spacing w:after="0" w:line="480" w:lineRule="auto"/>
              <w:rPr>
                <w:rFonts w:asciiTheme="minorHAnsi" w:hAnsiTheme="minorHAnsi" w:cstheme="minorHAnsi"/>
                <w:rtl/>
              </w:rPr>
            </w:pPr>
            <w:r w:rsidRPr="007D08B7">
              <w:rPr>
                <w:rFonts w:asciiTheme="minorHAnsi" w:hAnsiTheme="minorHAnsi" w:cstheme="minorHAnsi"/>
                <w:color w:val="000000"/>
              </w:rPr>
              <w:t xml:space="preserve">                                                                                      Has never used these devices before / Don’t know</w:t>
            </w:r>
          </w:p>
        </w:tc>
      </w:tr>
    </w:tbl>
    <w:p w:rsidR="0036168B" w:rsidRDefault="0036168B"/>
    <w:sectPr w:rsidR="0036168B" w:rsidSect="00361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023D0"/>
    <w:rsid w:val="002D4006"/>
    <w:rsid w:val="0036168B"/>
    <w:rsid w:val="006023D0"/>
    <w:rsid w:val="00742783"/>
    <w:rsid w:val="00CA1C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3D0"/>
    <w:pPr>
      <w:spacing w:after="160" w:line="259" w:lineRule="auto"/>
    </w:pPr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67</Words>
  <Characters>4947</Characters>
  <Application>Microsoft Office Word</Application>
  <DocSecurity>0</DocSecurity>
  <Lines>41</Lines>
  <Paragraphs>11</Paragraphs>
  <ScaleCrop>false</ScaleCrop>
  <Company>HP</Company>
  <LinksUpToDate>false</LinksUpToDate>
  <CharactersWithSpaces>5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4-11-22T14:23:00Z</dcterms:created>
  <dcterms:modified xsi:type="dcterms:W3CDTF">2025-03-21T15:11:00Z</dcterms:modified>
</cp:coreProperties>
</file>